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AF6" w:rsidRDefault="00900AF6"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AB36261" wp14:editId="3ED1EC8E">
            <wp:extent cx="5943600" cy="128079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Figure 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8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7617" w:rsidRDefault="00C77617"/>
    <w:p w:rsidR="0061444B" w:rsidRPr="00E634F0" w:rsidRDefault="005C3B87" w:rsidP="00E634F0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g</w:t>
      </w:r>
      <w:r w:rsidR="00900AF6" w:rsidRPr="00B857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Experimental scheme. </w:t>
      </w:r>
      <w:r w:rsidR="00900AF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ur to six</w:t>
      </w:r>
      <w:r w:rsidR="00900AF6" w:rsidRPr="00B8576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week-old</w:t>
      </w:r>
      <w:r w:rsidR="00900AF6" w:rsidRPr="00B857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male C3HeB/FeJ mice were aerosol infected with </w:t>
      </w:r>
      <w:r w:rsidR="00900AF6" w:rsidRPr="00B8576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ycobacterium tuberculosis</w:t>
      </w:r>
      <w:r w:rsidR="00900AF6" w:rsidRPr="00B85764">
        <w:rPr>
          <w:rFonts w:ascii="Times New Roman" w:hAnsi="Times New Roman" w:cs="Times New Roman"/>
          <w:color w:val="000000" w:themeColor="text1"/>
          <w:sz w:val="24"/>
          <w:szCs w:val="24"/>
        </w:rPr>
        <w:t>. Mice were sacrificed one day after infection (to assess implantation) and at the start of treatment at six weeks after infection. Mice received multi-drug TB treatments with and without adjunctive treatments for 12 weeks and were split among six treatment groups: no treatment, standard TB treatment</w:t>
      </w:r>
      <w:r w:rsidR="00900A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ministered </w:t>
      </w:r>
      <w:r w:rsidR="00900AF6" w:rsidRPr="00B85764">
        <w:rPr>
          <w:rFonts w:ascii="Times New Roman" w:hAnsi="Times New Roman" w:cs="Times New Roman"/>
          <w:color w:val="000000" w:themeColor="text1"/>
          <w:sz w:val="24"/>
          <w:szCs w:val="24"/>
        </w:rPr>
        <w:t>rifampin, isoniazid and pyrazinamide by gavage</w:t>
      </w:r>
      <w:r w:rsidR="00900AF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900AF6" w:rsidRPr="00B85764">
        <w:rPr>
          <w:rFonts w:ascii="Times New Roman" w:hAnsi="Times New Roman" w:cs="Times New Roman"/>
          <w:color w:val="000000" w:themeColor="text1"/>
          <w:sz w:val="24"/>
          <w:szCs w:val="24"/>
        </w:rPr>
        <w:t>, or standard TB treatment with either adjunctive etanercept (positive control), isotype antibody (negative control) or anti-MMP-9 antibody for 6 weeks. Pyrazinamide was administered for the first 8 weeks only, as is stand</w:t>
      </w:r>
      <w:bookmarkStart w:id="0" w:name="_GoBack"/>
      <w:bookmarkEnd w:id="0"/>
      <w:r w:rsidR="00900AF6" w:rsidRPr="00B85764">
        <w:rPr>
          <w:rFonts w:ascii="Times New Roman" w:hAnsi="Times New Roman" w:cs="Times New Roman"/>
          <w:color w:val="000000" w:themeColor="text1"/>
          <w:sz w:val="24"/>
          <w:szCs w:val="24"/>
        </w:rPr>
        <w:t>ard for TB treatment in humans</w:t>
      </w:r>
      <w:r w:rsidR="00900A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900AF6" w:rsidRPr="00B85764">
        <w:rPr>
          <w:rFonts w:ascii="Times New Roman" w:hAnsi="Times New Roman" w:cs="Times New Roman"/>
          <w:color w:val="000000" w:themeColor="text1"/>
          <w:sz w:val="24"/>
          <w:szCs w:val="24"/>
        </w:rPr>
        <w:t>Additional cohorts of mice were held for 16 weeks after cessation of treatment to assess for stable, relapse free cure.</w:t>
      </w:r>
    </w:p>
    <w:sectPr w:rsidR="0061444B" w:rsidRPr="00E634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xMDAzMTS1tDQxNTJW0lEKTi0uzszPAymwqAUAeTEgvywAAAA="/>
  </w:docVars>
  <w:rsids>
    <w:rsidRoot w:val="00C77617"/>
    <w:rsid w:val="001034E5"/>
    <w:rsid w:val="00156901"/>
    <w:rsid w:val="00224CB4"/>
    <w:rsid w:val="00226946"/>
    <w:rsid w:val="002C5A7A"/>
    <w:rsid w:val="0056000D"/>
    <w:rsid w:val="005C3B87"/>
    <w:rsid w:val="005D0277"/>
    <w:rsid w:val="005F21F0"/>
    <w:rsid w:val="0061444B"/>
    <w:rsid w:val="00843E24"/>
    <w:rsid w:val="008460D9"/>
    <w:rsid w:val="00900AF6"/>
    <w:rsid w:val="00992E71"/>
    <w:rsid w:val="00AC49A2"/>
    <w:rsid w:val="00C77617"/>
    <w:rsid w:val="00D1669F"/>
    <w:rsid w:val="00D67DDE"/>
    <w:rsid w:val="00DE46AD"/>
    <w:rsid w:val="00DF110A"/>
    <w:rsid w:val="00E229D4"/>
    <w:rsid w:val="00E634F0"/>
    <w:rsid w:val="00E7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B46A90-67AD-4A6D-8ED9-1AA7C80FA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617"/>
    <w:pPr>
      <w:spacing w:after="200" w:line="276" w:lineRule="auto"/>
    </w:pPr>
    <w:rPr>
      <w:rFonts w:eastAsiaTheme="minorEastAsia"/>
    </w:rPr>
  </w:style>
  <w:style w:type="paragraph" w:styleId="Heading3">
    <w:name w:val="heading 3"/>
    <w:basedOn w:val="Normal"/>
    <w:link w:val="Heading3Char"/>
    <w:uiPriority w:val="9"/>
    <w:qFormat/>
    <w:rsid w:val="00D1669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1669F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9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</dc:creator>
  <cp:keywords/>
  <dc:description/>
  <cp:lastModifiedBy>Alvaro</cp:lastModifiedBy>
  <cp:revision>2</cp:revision>
  <dcterms:created xsi:type="dcterms:W3CDTF">2018-05-04T18:25:00Z</dcterms:created>
  <dcterms:modified xsi:type="dcterms:W3CDTF">2018-05-04T18:25:00Z</dcterms:modified>
</cp:coreProperties>
</file>